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bin" ContentType="application/vnd.openxmlformats-officedocument.wordprocessingml.printerSettings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6A9" w:rsidRPr="00765333" w:rsidRDefault="004276A9" w:rsidP="00765333">
      <w:pPr>
        <w:spacing w:line="480" w:lineRule="auto"/>
        <w:outlineLvl w:val="0"/>
        <w:rPr>
          <w:rFonts w:ascii="Times New Roman" w:hAnsi="Times New Roman"/>
        </w:rPr>
      </w:pPr>
    </w:p>
    <w:tbl>
      <w:tblPr>
        <w:tblW w:w="13680" w:type="dxa"/>
        <w:tblInd w:w="468" w:type="dxa"/>
        <w:tblLayout w:type="fixed"/>
        <w:tblLook w:val="04A0"/>
      </w:tblPr>
      <w:tblGrid>
        <w:gridCol w:w="1350"/>
        <w:gridCol w:w="630"/>
        <w:gridCol w:w="1080"/>
        <w:gridCol w:w="1350"/>
        <w:gridCol w:w="1440"/>
        <w:gridCol w:w="1350"/>
        <w:gridCol w:w="1620"/>
        <w:gridCol w:w="2430"/>
        <w:gridCol w:w="2430"/>
      </w:tblGrid>
      <w:tr w:rsidR="00765333" w:rsidRPr="00135090" w:rsidTr="00765333">
        <w:trPr>
          <w:trHeight w:val="430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65333" w:rsidRPr="00765333" w:rsidRDefault="00765333" w:rsidP="007653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ubjects (DLC #) by subspecies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Age (yr) at testin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Color vision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Percentage of trials in which red was selected 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65333" w:rsidRPr="00765333" w:rsidRDefault="00765333" w:rsidP="00765333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Percentage of trials in which visual cues were selected</w:t>
            </w:r>
          </w:p>
        </w:tc>
      </w:tr>
      <w:tr w:rsidR="00765333" w:rsidRPr="00135090" w:rsidTr="00765333">
        <w:trPr>
          <w:trHeight w:val="387"/>
        </w:trPr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Baseline tria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Visual tri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Olfactory trial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Multi-sensory red trial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5333" w:rsidRPr="00765333" w:rsidRDefault="00765333" w:rsidP="004276A9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765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>Multi-sensory green trials</w:t>
            </w:r>
          </w:p>
        </w:tc>
      </w:tr>
      <w:tr w:rsidR="00765333" w:rsidRPr="00135090" w:rsidTr="00765333">
        <w:trPr>
          <w:trHeight w:val="240"/>
        </w:trPr>
        <w:tc>
          <w:tcPr>
            <w:tcW w:w="441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Propithecus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erreauxi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coquereli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n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= 1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2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5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72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74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77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85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51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58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65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74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79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sz w:val="20"/>
                <w:szCs w:val="20"/>
              </w:rPr>
              <w:t xml:space="preserve">594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2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4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areci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ariegat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rubr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n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= 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37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42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63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tr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31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0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83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24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68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4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areci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ariegat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variegat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n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=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256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560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765333" w:rsidRPr="00135090" w:rsidTr="00765333">
        <w:trPr>
          <w:trHeight w:val="240"/>
        </w:trPr>
        <w:tc>
          <w:tcPr>
            <w:tcW w:w="4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Lemur </w:t>
            </w:r>
            <w:proofErr w:type="spellStart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>catta</w:t>
            </w:r>
            <w:proofErr w:type="spellEnd"/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3509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n </w:t>
            </w: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=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333" w:rsidRPr="00135090" w:rsidRDefault="00765333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15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70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85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86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6485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65333" w:rsidRPr="00135090" w:rsidTr="00765333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E45DBD">
            <w:pPr>
              <w:ind w:firstLineChars="100" w:firstLine="156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684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chromatic</w:t>
            </w:r>
            <w:proofErr w:type="gramEnd"/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76A9" w:rsidRPr="00135090" w:rsidRDefault="004276A9" w:rsidP="004276A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1350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:rsidR="004B7334" w:rsidRPr="00765333" w:rsidRDefault="004276A9" w:rsidP="00765333">
      <w:pPr>
        <w:ind w:left="450" w:right="270"/>
        <w:rPr>
          <w:rFonts w:ascii="Times New Roman" w:hAnsi="Times New Roman"/>
          <w:sz w:val="20"/>
          <w:szCs w:val="20"/>
        </w:rPr>
      </w:pPr>
      <w:r w:rsidRPr="00135090">
        <w:rPr>
          <w:rFonts w:ascii="Times New Roman" w:hAnsi="Times New Roman"/>
          <w:b/>
          <w:sz w:val="20"/>
          <w:szCs w:val="20"/>
        </w:rPr>
        <w:t xml:space="preserve">* </w:t>
      </w:r>
      <w:r w:rsidRPr="00135090">
        <w:rPr>
          <w:rFonts w:ascii="Times New Roman" w:hAnsi="Times New Roman"/>
          <w:sz w:val="20"/>
          <w:szCs w:val="20"/>
        </w:rPr>
        <w:t>Animals for which no genetic data were available were presumed</w:t>
      </w:r>
      <w:r w:rsidR="00765333">
        <w:rPr>
          <w:rFonts w:ascii="Times New Roman" w:hAnsi="Times New Roman"/>
          <w:sz w:val="20"/>
          <w:szCs w:val="20"/>
        </w:rPr>
        <w:t xml:space="preserve"> to be</w:t>
      </w:r>
      <w:r w:rsidRPr="00135090">
        <w:rPr>
          <w:rFonts w:ascii="Times New Roman" w:hAnsi="Times New Roman"/>
          <w:sz w:val="20"/>
          <w:szCs w:val="20"/>
        </w:rPr>
        <w:t xml:space="preserve"> dichromatic based on their sex (male), their species (</w:t>
      </w:r>
      <w:r w:rsidRPr="00135090">
        <w:rPr>
          <w:rFonts w:ascii="Times New Roman" w:hAnsi="Times New Roman"/>
          <w:i/>
          <w:sz w:val="20"/>
          <w:szCs w:val="20"/>
        </w:rPr>
        <w:t xml:space="preserve">L. </w:t>
      </w:r>
      <w:proofErr w:type="spellStart"/>
      <w:r w:rsidRPr="00135090">
        <w:rPr>
          <w:rFonts w:ascii="Times New Roman" w:hAnsi="Times New Roman"/>
          <w:i/>
          <w:sz w:val="20"/>
          <w:szCs w:val="20"/>
        </w:rPr>
        <w:t>catta</w:t>
      </w:r>
      <w:proofErr w:type="spellEnd"/>
      <w:r w:rsidRPr="00135090">
        <w:rPr>
          <w:rFonts w:ascii="Times New Roman" w:hAnsi="Times New Roman"/>
          <w:sz w:val="20"/>
          <w:szCs w:val="20"/>
        </w:rPr>
        <w:t xml:space="preserve">), or their mother being dichromatic, as determined by </w:t>
      </w:r>
      <w:proofErr w:type="spellStart"/>
      <w:r w:rsidRPr="00135090">
        <w:rPr>
          <w:rFonts w:ascii="Times New Roman" w:hAnsi="Times New Roman"/>
          <w:sz w:val="20"/>
          <w:szCs w:val="20"/>
        </w:rPr>
        <w:t>Leonhardt</w:t>
      </w:r>
      <w:proofErr w:type="spellEnd"/>
      <w:r w:rsidRPr="00135090">
        <w:rPr>
          <w:rFonts w:ascii="Times New Roman" w:hAnsi="Times New Roman"/>
          <w:sz w:val="20"/>
          <w:szCs w:val="20"/>
        </w:rPr>
        <w:t xml:space="preserve"> et al. (2009).</w:t>
      </w:r>
    </w:p>
    <w:sectPr w:rsidR="004B7334" w:rsidRPr="00765333" w:rsidSect="00765333">
      <w:pgSz w:w="15840" w:h="12240" w:orient="landscape"/>
      <w:pgMar w:top="720" w:right="720" w:bottom="720" w:left="72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0F2E67"/>
    <w:rsid w:val="00106298"/>
    <w:rsid w:val="00135090"/>
    <w:rsid w:val="00210909"/>
    <w:rsid w:val="002771E2"/>
    <w:rsid w:val="00314281"/>
    <w:rsid w:val="003762FC"/>
    <w:rsid w:val="004276A9"/>
    <w:rsid w:val="004B7334"/>
    <w:rsid w:val="00541C46"/>
    <w:rsid w:val="005E7C2B"/>
    <w:rsid w:val="00765333"/>
    <w:rsid w:val="007C07BC"/>
    <w:rsid w:val="009975AF"/>
    <w:rsid w:val="00A2365B"/>
    <w:rsid w:val="00A60815"/>
    <w:rsid w:val="00AA1F30"/>
    <w:rsid w:val="00B0058F"/>
    <w:rsid w:val="00B24AB5"/>
    <w:rsid w:val="00C83D16"/>
    <w:rsid w:val="00D217B6"/>
    <w:rsid w:val="00D706A2"/>
    <w:rsid w:val="00DA36C0"/>
    <w:rsid w:val="00E45DBD"/>
    <w:rsid w:val="00E65210"/>
    <w:rsid w:val="00EB4F07"/>
    <w:rsid w:val="00ED36D0"/>
  </w:rsids>
  <m:mathPr>
    <m:mathFont m:val="Lohit Hindi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fontTable" Target="fontTable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3EBB1A-BB1D-C641-87DD-46A9AADE4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4</Words>
  <Characters>1677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2059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3</cp:revision>
  <cp:lastPrinted>2012-03-17T02:09:00Z</cp:lastPrinted>
  <dcterms:created xsi:type="dcterms:W3CDTF">2012-07-12T20:19:00Z</dcterms:created>
  <dcterms:modified xsi:type="dcterms:W3CDTF">2012-07-12T20:36:00Z</dcterms:modified>
</cp:coreProperties>
</file>